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A00B6D" w14:textId="77777777" w:rsidR="00E074DB" w:rsidRPr="008F78B4" w:rsidRDefault="001E7802" w:rsidP="00484E58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CE2E24">
        <w:rPr>
          <w:rFonts w:ascii="Times New Roman" w:hAnsi="Times New Roman" w:cs="Times New Roman"/>
          <w:b/>
          <w:szCs w:val="21"/>
        </w:rPr>
        <w:t xml:space="preserve">Table S2. </w:t>
      </w:r>
      <w:r w:rsidR="00E074DB" w:rsidRPr="00CE2E24">
        <w:rPr>
          <w:rFonts w:ascii="Times New Roman" w:hAnsi="Times New Roman" w:cs="Times New Roman" w:hint="eastAsia"/>
          <w:b/>
          <w:szCs w:val="21"/>
        </w:rPr>
        <w:t xml:space="preserve">Cytotoxicity and </w:t>
      </w:r>
      <w:r w:rsidR="00D766F4">
        <w:rPr>
          <w:rFonts w:ascii="Times New Roman" w:hAnsi="Times New Roman" w:cs="Times New Roman" w:hint="eastAsia"/>
          <w:b/>
          <w:szCs w:val="21"/>
        </w:rPr>
        <w:t>d</w:t>
      </w:r>
      <w:r w:rsidR="00E074DB" w:rsidRPr="00CE2E24">
        <w:rPr>
          <w:rFonts w:ascii="Times New Roman" w:hAnsi="Times New Roman" w:cs="Times New Roman" w:hint="eastAsia"/>
          <w:b/>
          <w:szCs w:val="21"/>
        </w:rPr>
        <w:t>ioxin-like activities</w:t>
      </w:r>
      <w:r w:rsidR="00E074DB" w:rsidRPr="00CE2E24">
        <w:rPr>
          <w:rFonts w:ascii="Times New Roman" w:hAnsi="Times New Roman" w:cs="Times New Roman"/>
          <w:b/>
          <w:szCs w:val="21"/>
        </w:rPr>
        <w:t xml:space="preserve"> of the crude sediment extracts</w:t>
      </w:r>
      <w:r w:rsidR="00E074DB" w:rsidRPr="00CE2E24">
        <w:rPr>
          <w:rFonts w:ascii="Times New Roman" w:hAnsi="Times New Roman" w:cs="Times New Roman" w:hint="eastAsia"/>
          <w:b/>
          <w:szCs w:val="21"/>
        </w:rPr>
        <w:t xml:space="preserve"> </w:t>
      </w:r>
      <w:r w:rsidR="00E074DB" w:rsidRPr="00CE2E24">
        <w:rPr>
          <w:rFonts w:ascii="Times New Roman" w:hAnsi="Times New Roman" w:cs="Times New Roman"/>
          <w:b/>
          <w:szCs w:val="21"/>
        </w:rPr>
        <w:t xml:space="preserve">in the RTL-W1 </w:t>
      </w:r>
      <w:r w:rsidR="00E074DB" w:rsidRPr="00CE2E24">
        <w:rPr>
          <w:rFonts w:ascii="Times New Roman" w:hAnsi="Times New Roman" w:cs="Times New Roman" w:hint="eastAsia"/>
          <w:b/>
          <w:szCs w:val="21"/>
        </w:rPr>
        <w:t>cells</w:t>
      </w:r>
      <w:r w:rsidR="009A4F23" w:rsidRPr="00CE2E24">
        <w:rPr>
          <w:rFonts w:ascii="Times New Roman" w:hAnsi="Times New Roman" w:cs="Times New Roman" w:hint="eastAsia"/>
          <w:b/>
          <w:szCs w:val="21"/>
        </w:rPr>
        <w:t>.</w:t>
      </w:r>
      <w:r w:rsidR="00E074DB" w:rsidRPr="00CE2E24">
        <w:rPr>
          <w:rFonts w:ascii="Times New Roman" w:hAnsi="Times New Roman" w:cs="Times New Roman" w:hint="eastAsia"/>
          <w:b/>
          <w:szCs w:val="21"/>
        </w:rPr>
        <w:t xml:space="preserve"> </w:t>
      </w:r>
      <w:r w:rsidR="009A4F23" w:rsidRPr="008F78B4">
        <w:rPr>
          <w:rFonts w:ascii="Times New Roman" w:hAnsi="Times New Roman"/>
          <w:kern w:val="0"/>
          <w:szCs w:val="21"/>
        </w:rPr>
        <w:t>NR</w:t>
      </w:r>
      <w:r w:rsidR="009A4F23" w:rsidRPr="008F78B4">
        <w:rPr>
          <w:rFonts w:ascii="Times New Roman" w:hAnsi="Times New Roman"/>
          <w:kern w:val="0"/>
          <w:szCs w:val="21"/>
          <w:vertAlign w:val="subscript"/>
        </w:rPr>
        <w:t>50</w:t>
      </w:r>
      <w:r w:rsidR="009A4F23" w:rsidRPr="008F78B4">
        <w:rPr>
          <w:rFonts w:ascii="Times New Roman" w:hAnsi="Times New Roman"/>
          <w:kern w:val="0"/>
          <w:szCs w:val="21"/>
        </w:rPr>
        <w:t xml:space="preserve"> values for sediment extracts are given in mg</w:t>
      </w:r>
      <w:r w:rsidR="009A4F23" w:rsidRPr="008F78B4">
        <w:rPr>
          <w:rFonts w:ascii="Times New Roman" w:hAnsi="Times New Roman" w:hint="eastAsia"/>
          <w:kern w:val="0"/>
          <w:szCs w:val="21"/>
        </w:rPr>
        <w:t xml:space="preserve"> </w:t>
      </w:r>
      <w:r w:rsidR="009A4F23" w:rsidRPr="008F78B4">
        <w:rPr>
          <w:rFonts w:ascii="Times New Roman" w:hAnsi="Times New Roman"/>
          <w:kern w:val="0"/>
          <w:szCs w:val="21"/>
        </w:rPr>
        <w:t>sediment equivalent per m</w:t>
      </w:r>
      <w:r w:rsidR="009A4F23" w:rsidRPr="008F78B4">
        <w:rPr>
          <w:rFonts w:ascii="Times New Roman" w:hAnsi="Times New Roman" w:hint="eastAsia"/>
          <w:kern w:val="0"/>
          <w:szCs w:val="21"/>
        </w:rPr>
        <w:t>L</w:t>
      </w:r>
      <w:r w:rsidR="009A4F23" w:rsidRPr="008F78B4">
        <w:rPr>
          <w:rFonts w:ascii="Times New Roman" w:hAnsi="Times New Roman"/>
          <w:kern w:val="0"/>
          <w:szCs w:val="21"/>
        </w:rPr>
        <w:t xml:space="preserve"> medium (mg/m</w:t>
      </w:r>
      <w:r w:rsidR="009A4F23" w:rsidRPr="008F78B4">
        <w:rPr>
          <w:rFonts w:ascii="Times New Roman" w:hAnsi="Times New Roman" w:hint="eastAsia"/>
          <w:kern w:val="0"/>
          <w:szCs w:val="21"/>
        </w:rPr>
        <w:t>L</w:t>
      </w:r>
      <w:r w:rsidR="009A4F23" w:rsidRPr="008F78B4">
        <w:rPr>
          <w:rFonts w:ascii="Times New Roman" w:hAnsi="Times New Roman"/>
          <w:kern w:val="0"/>
          <w:szCs w:val="21"/>
        </w:rPr>
        <w:t>)</w:t>
      </w:r>
      <w:r w:rsidR="009A4F23" w:rsidRPr="008F78B4">
        <w:rPr>
          <w:rFonts w:ascii="Times New Roman" w:hAnsi="Times New Roman" w:hint="eastAsia"/>
          <w:kern w:val="0"/>
          <w:szCs w:val="21"/>
        </w:rPr>
        <w:t xml:space="preserve">. </w:t>
      </w:r>
      <w:r w:rsidR="009A4F23" w:rsidRPr="008F78B4">
        <w:rPr>
          <w:rFonts w:ascii="Times New Roman" w:hAnsi="Times New Roman" w:cs="Times New Roman" w:hint="eastAsia"/>
          <w:szCs w:val="21"/>
        </w:rPr>
        <w:t xml:space="preserve">Dioxin-like activity </w:t>
      </w:r>
      <w:r w:rsidR="00E074DB" w:rsidRPr="008F78B4">
        <w:rPr>
          <w:rFonts w:ascii="Times New Roman" w:hAnsi="Times New Roman" w:cs="Times New Roman"/>
          <w:szCs w:val="21"/>
        </w:rPr>
        <w:t xml:space="preserve">expressed as </w:t>
      </w:r>
      <w:r w:rsidR="009A4F23" w:rsidRPr="008F78B4">
        <w:rPr>
          <w:rFonts w:ascii="Times New Roman" w:hAnsi="Times New Roman" w:cs="Times New Roman"/>
          <w:szCs w:val="21"/>
        </w:rPr>
        <w:t>biological toxicity</w:t>
      </w:r>
      <w:r w:rsidR="009A4F23" w:rsidRPr="008F78B4">
        <w:rPr>
          <w:rFonts w:ascii="Times New Roman" w:hAnsi="Times New Roman" w:cs="Times New Roman" w:hint="eastAsia"/>
          <w:szCs w:val="21"/>
        </w:rPr>
        <w:t xml:space="preserve"> </w:t>
      </w:r>
      <w:r w:rsidR="00E074DB" w:rsidRPr="008F78B4">
        <w:rPr>
          <w:rFonts w:ascii="Times New Roman" w:hAnsi="Times New Roman" w:cs="Times New Roman"/>
          <w:szCs w:val="21"/>
        </w:rPr>
        <w:t xml:space="preserve">equivalents (Bio-TEQ) in </w:t>
      </w:r>
      <w:proofErr w:type="spellStart"/>
      <w:r w:rsidR="00E074DB" w:rsidRPr="008F78B4">
        <w:rPr>
          <w:rFonts w:ascii="Times New Roman" w:hAnsi="Times New Roman" w:cs="Times New Roman"/>
          <w:szCs w:val="21"/>
        </w:rPr>
        <w:t>pg</w:t>
      </w:r>
      <w:proofErr w:type="spellEnd"/>
      <w:r w:rsidR="00E074DB" w:rsidRPr="008F78B4">
        <w:rPr>
          <w:rFonts w:ascii="Times New Roman" w:hAnsi="Times New Roman" w:cs="Times New Roman"/>
          <w:szCs w:val="21"/>
        </w:rPr>
        <w:t>/g</w:t>
      </w:r>
      <w:r w:rsidR="00E074DB" w:rsidRPr="008F78B4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proofErr w:type="gramStart"/>
      <w:r w:rsidR="00E074DB" w:rsidRPr="008F78B4">
        <w:rPr>
          <w:rFonts w:ascii="Times New Roman" w:hAnsi="Times New Roman" w:cs="Times New Roman"/>
          <w:szCs w:val="21"/>
        </w:rPr>
        <w:t>dw</w:t>
      </w:r>
      <w:proofErr w:type="spellEnd"/>
      <w:proofErr w:type="gramEnd"/>
      <w:r w:rsidR="00E074DB" w:rsidRPr="008F78B4">
        <w:rPr>
          <w:rFonts w:ascii="Times New Roman" w:hAnsi="Times New Roman" w:cs="Times New Roman"/>
          <w:szCs w:val="21"/>
        </w:rPr>
        <w:t>.</w:t>
      </w:r>
    </w:p>
    <w:tbl>
      <w:tblPr>
        <w:tblW w:w="822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4"/>
        <w:gridCol w:w="2835"/>
        <w:gridCol w:w="2595"/>
      </w:tblGrid>
      <w:tr w:rsidR="008D1CA8" w:rsidRPr="001E4A26" w14:paraId="2EB4118B" w14:textId="77777777" w:rsidTr="008D1CA8">
        <w:trPr>
          <w:trHeight w:val="302"/>
          <w:jc w:val="center"/>
        </w:trPr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1DA7" w14:textId="77777777" w:rsidR="00795870" w:rsidRPr="001E4A26" w:rsidRDefault="00795870" w:rsidP="008D1CA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mpling sit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6D53" w14:textId="77777777" w:rsidR="00795870" w:rsidRPr="001E4A26" w:rsidRDefault="00795870" w:rsidP="008D1C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R assay</w:t>
            </w:r>
          </w:p>
          <w:p w14:paraId="1D700B4E" w14:textId="77777777" w:rsidR="00795870" w:rsidRPr="001E4A26" w:rsidRDefault="00795870" w:rsidP="008D1C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NR</w:t>
            </w: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bscript"/>
              </w:rPr>
              <w:t>50</w:t>
            </w: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mg/mL)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7671" w14:textId="77777777" w:rsidR="00EF5BBD" w:rsidRPr="001E4A26" w:rsidRDefault="00795870" w:rsidP="008D1C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EROD assay </w:t>
            </w:r>
          </w:p>
          <w:p w14:paraId="1EC2B55A" w14:textId="77777777" w:rsidR="00795870" w:rsidRPr="001E4A26" w:rsidRDefault="00795870" w:rsidP="008D1C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Bio-TEQ, pg/g</w:t>
            </w:r>
            <w:r w:rsidR="009141B6"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w</w:t>
            </w: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95870" w:rsidRPr="001E4A26" w14:paraId="271D3F56" w14:textId="77777777" w:rsidTr="008D1CA8">
        <w:trPr>
          <w:trHeight w:val="302"/>
          <w:jc w:val="center"/>
        </w:trPr>
        <w:tc>
          <w:tcPr>
            <w:tcW w:w="2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BEC9" w14:textId="77777777" w:rsidR="00795870" w:rsidRPr="001E4A26" w:rsidRDefault="00795870" w:rsidP="008D1CA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1530" w14:textId="77777777" w:rsidR="00795870" w:rsidRPr="001E4A26" w:rsidRDefault="00795870" w:rsidP="008D1CA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.d</w:t>
            </w:r>
            <w:proofErr w:type="spellEnd"/>
          </w:p>
        </w:tc>
        <w:tc>
          <w:tcPr>
            <w:tcW w:w="25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A90E" w14:textId="77777777" w:rsidR="00795870" w:rsidRPr="001E4A26" w:rsidRDefault="00795870" w:rsidP="008D1C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.4±21.5</w:t>
            </w:r>
          </w:p>
          <w:p w14:paraId="32305707" w14:textId="77777777" w:rsidR="00795870" w:rsidRPr="001E4A26" w:rsidRDefault="00795870" w:rsidP="008D1C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3.5±4.2</w:t>
            </w:r>
          </w:p>
          <w:p w14:paraId="03877253" w14:textId="77777777" w:rsidR="00795870" w:rsidRPr="001E4A26" w:rsidRDefault="00795870" w:rsidP="008D1C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9±5</w:t>
            </w:r>
            <w:r w:rsidR="00D35FB2"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</w:t>
            </w:r>
          </w:p>
          <w:p w14:paraId="7E399844" w14:textId="77777777" w:rsidR="00795870" w:rsidRPr="001E4A26" w:rsidRDefault="00795870" w:rsidP="008D1C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2.4±75.1</w:t>
            </w:r>
          </w:p>
          <w:p w14:paraId="029358CD" w14:textId="77777777" w:rsidR="00795870" w:rsidRPr="001E4A26" w:rsidRDefault="00795870" w:rsidP="008D1C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8.9±40.7</w:t>
            </w:r>
          </w:p>
          <w:p w14:paraId="69C259C2" w14:textId="77777777" w:rsidR="00795870" w:rsidRPr="001E4A26" w:rsidRDefault="004D56D7" w:rsidP="008D1C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5.7±23.</w:t>
            </w:r>
            <w:r w:rsidR="00795870"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  <w:p w14:paraId="5FFA448A" w14:textId="77777777" w:rsidR="00795870" w:rsidRPr="001E4A26" w:rsidRDefault="00795870" w:rsidP="008D1C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3.6±10.2</w:t>
            </w:r>
          </w:p>
          <w:p w14:paraId="1F24438B" w14:textId="77777777" w:rsidR="00795870" w:rsidRPr="001E4A26" w:rsidRDefault="00795870" w:rsidP="008D1C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8.8±20.9</w:t>
            </w:r>
          </w:p>
          <w:p w14:paraId="4D3FE411" w14:textId="77777777" w:rsidR="00795870" w:rsidRPr="001E4A26" w:rsidRDefault="00795870" w:rsidP="008D1CA8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7.6±41.0</w:t>
            </w:r>
          </w:p>
        </w:tc>
      </w:tr>
      <w:tr w:rsidR="00795870" w:rsidRPr="001E4A26" w14:paraId="4AA40329" w14:textId="77777777" w:rsidTr="008D1CA8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281393F2" w14:textId="77777777" w:rsidR="00795870" w:rsidRPr="001E4A26" w:rsidRDefault="00795870" w:rsidP="008D1CA8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kern w:val="0"/>
                <w:sz w:val="22"/>
              </w:rPr>
              <w:t>Y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1F6C41" w14:textId="77777777" w:rsidR="00795870" w:rsidRPr="001E4A26" w:rsidRDefault="00795870" w:rsidP="008D1CA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.d</w:t>
            </w:r>
            <w:proofErr w:type="spellEnd"/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5A88BC13" w14:textId="77777777" w:rsidR="00795870" w:rsidRPr="001E4A26" w:rsidRDefault="00795870" w:rsidP="008D1CA8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870" w:rsidRPr="001E4A26" w14:paraId="19875C97" w14:textId="77777777" w:rsidTr="008D1CA8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111A2911" w14:textId="77777777" w:rsidR="00795870" w:rsidRPr="001E4A26" w:rsidRDefault="00795870" w:rsidP="008D1CA8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kern w:val="0"/>
                <w:sz w:val="22"/>
              </w:rPr>
              <w:t>Y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A63D9B" w14:textId="77777777" w:rsidR="00795870" w:rsidRPr="001E4A26" w:rsidRDefault="00795870" w:rsidP="008D1CA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.d</w:t>
            </w:r>
            <w:proofErr w:type="spellEnd"/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0B962147" w14:textId="77777777" w:rsidR="00795870" w:rsidRPr="001E4A26" w:rsidRDefault="00795870" w:rsidP="008D1CA8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870" w:rsidRPr="001E4A26" w14:paraId="6D953FFC" w14:textId="77777777" w:rsidTr="008D1CA8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78F7BE61" w14:textId="77777777" w:rsidR="00795870" w:rsidRPr="001E4A26" w:rsidRDefault="00795870" w:rsidP="008D1CA8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kern w:val="0"/>
                <w:sz w:val="22"/>
              </w:rPr>
              <w:t>Y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4F91EA" w14:textId="77777777" w:rsidR="00795870" w:rsidRPr="001E4A26" w:rsidRDefault="00795870" w:rsidP="008D1CA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.4±15.4</w:t>
            </w:r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2E9D8F75" w14:textId="77777777" w:rsidR="00795870" w:rsidRPr="001E4A26" w:rsidRDefault="00795870" w:rsidP="008D1CA8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870" w:rsidRPr="001E4A26" w14:paraId="50CC0945" w14:textId="77777777" w:rsidTr="008D1CA8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11C4A780" w14:textId="77777777" w:rsidR="00795870" w:rsidRPr="001E4A26" w:rsidRDefault="00795870" w:rsidP="008D1CA8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kern w:val="0"/>
                <w:sz w:val="22"/>
              </w:rPr>
              <w:t>Y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5AA434" w14:textId="77777777" w:rsidR="00795870" w:rsidRPr="001E4A26" w:rsidRDefault="00795870" w:rsidP="008D1CA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±2.2</w:t>
            </w:r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705A3C66" w14:textId="77777777" w:rsidR="00795870" w:rsidRPr="001E4A26" w:rsidRDefault="00795870" w:rsidP="008D1CA8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870" w:rsidRPr="001E4A26" w14:paraId="0B84ECBF" w14:textId="77777777" w:rsidTr="008D1CA8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3E8C6B6A" w14:textId="77777777" w:rsidR="00795870" w:rsidRPr="001E4A26" w:rsidRDefault="00795870" w:rsidP="008D1CA8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kern w:val="0"/>
                <w:sz w:val="22"/>
              </w:rPr>
              <w:t>Y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01A90F" w14:textId="77777777" w:rsidR="00795870" w:rsidRPr="001E4A26" w:rsidRDefault="00795870" w:rsidP="008D1CA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8±4.7</w:t>
            </w:r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56BF7F56" w14:textId="77777777" w:rsidR="00795870" w:rsidRPr="001E4A26" w:rsidRDefault="00795870" w:rsidP="008D1CA8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870" w:rsidRPr="001E4A26" w14:paraId="6345E033" w14:textId="77777777" w:rsidTr="008D1CA8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057B2173" w14:textId="77777777" w:rsidR="00795870" w:rsidRPr="001E4A26" w:rsidRDefault="00795870" w:rsidP="008D1CA8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BEE5E2" w14:textId="77777777" w:rsidR="00795870" w:rsidRPr="001E4A26" w:rsidRDefault="00795870" w:rsidP="008D1CA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9±17.1</w:t>
            </w:r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3985F647" w14:textId="77777777" w:rsidR="00795870" w:rsidRPr="001E4A26" w:rsidRDefault="00795870" w:rsidP="008D1CA8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870" w:rsidRPr="001E4A26" w14:paraId="514E1D77" w14:textId="77777777" w:rsidTr="008D1CA8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0AB6FFA3" w14:textId="77777777" w:rsidR="00795870" w:rsidRPr="001E4A26" w:rsidRDefault="00795870" w:rsidP="008D1CA8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kern w:val="0"/>
                <w:sz w:val="22"/>
              </w:rPr>
              <w:t>Y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79D467" w14:textId="77777777" w:rsidR="00795870" w:rsidRPr="001E4A26" w:rsidRDefault="00795870" w:rsidP="008D1CA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±2.6</w:t>
            </w:r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41D63222" w14:textId="77777777" w:rsidR="00795870" w:rsidRPr="001E4A26" w:rsidRDefault="00795870" w:rsidP="008D1CA8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870" w:rsidRPr="001E4A26" w14:paraId="15BF56FA" w14:textId="77777777" w:rsidTr="008D1CA8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3CCD3346" w14:textId="77777777" w:rsidR="00795870" w:rsidRPr="001E4A26" w:rsidRDefault="00795870" w:rsidP="008D1CA8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kern w:val="0"/>
                <w:sz w:val="22"/>
              </w:rPr>
              <w:t>Y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34E47D" w14:textId="77777777" w:rsidR="00795870" w:rsidRPr="001E4A26" w:rsidRDefault="00795870" w:rsidP="008D1CA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±2.3</w:t>
            </w:r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332E6401" w14:textId="77777777" w:rsidR="00795870" w:rsidRPr="001E4A26" w:rsidRDefault="00795870" w:rsidP="008D1C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8787BC6" w14:textId="77777777" w:rsidR="0066135B" w:rsidRDefault="009141B6" w:rsidP="00FD7199">
      <w:pPr>
        <w:rPr>
          <w:rFonts w:ascii="Times New Roman" w:eastAsia="AdvP6F00" w:hAnsi="Times New Roman"/>
          <w:kern w:val="0"/>
          <w:szCs w:val="21"/>
        </w:rPr>
      </w:pPr>
      <w:r w:rsidRPr="00EB1DEE">
        <w:rPr>
          <w:rFonts w:ascii="Times New Roman" w:eastAsia="AdvP6F00" w:hAnsi="Times New Roman"/>
          <w:kern w:val="0"/>
          <w:szCs w:val="21"/>
        </w:rPr>
        <w:t>N</w:t>
      </w:r>
      <w:r w:rsidRPr="00EB1DEE">
        <w:rPr>
          <w:rFonts w:ascii="Times New Roman" w:eastAsia="AdvP6F00" w:hAnsi="Times New Roman" w:hint="eastAsia"/>
          <w:kern w:val="0"/>
          <w:szCs w:val="21"/>
        </w:rPr>
        <w:t xml:space="preserve">ote: </w:t>
      </w:r>
      <w:proofErr w:type="spellStart"/>
      <w:r>
        <w:rPr>
          <w:rFonts w:ascii="Times New Roman" w:eastAsia="AdvP6F00" w:hAnsi="Times New Roman"/>
          <w:kern w:val="0"/>
          <w:szCs w:val="21"/>
        </w:rPr>
        <w:t>n.</w:t>
      </w:r>
      <w:r>
        <w:rPr>
          <w:rFonts w:ascii="Times New Roman" w:eastAsia="AdvP6F00" w:hAnsi="Times New Roman" w:hint="eastAsia"/>
          <w:kern w:val="0"/>
          <w:szCs w:val="21"/>
        </w:rPr>
        <w:t>d</w:t>
      </w:r>
      <w:r w:rsidRPr="00EA37A9">
        <w:rPr>
          <w:rFonts w:ascii="Times New Roman" w:eastAsia="AdvP6F00" w:hAnsi="Times New Roman"/>
          <w:kern w:val="0"/>
          <w:szCs w:val="21"/>
        </w:rPr>
        <w:t>.</w:t>
      </w:r>
      <w:proofErr w:type="spellEnd"/>
      <w:r w:rsidRPr="00EA37A9">
        <w:rPr>
          <w:rFonts w:ascii="Times New Roman" w:eastAsia="AdvP6F00" w:hAnsi="Times New Roman"/>
          <w:kern w:val="0"/>
          <w:szCs w:val="21"/>
        </w:rPr>
        <w:t xml:space="preserve"> = no</w:t>
      </w:r>
      <w:r>
        <w:rPr>
          <w:rFonts w:ascii="Times New Roman" w:eastAsia="AdvP6F00" w:hAnsi="Times New Roman" w:hint="eastAsia"/>
          <w:kern w:val="0"/>
          <w:szCs w:val="21"/>
        </w:rPr>
        <w:t>t detectable or below the detection limit.</w:t>
      </w:r>
      <w:r w:rsidR="00487DFA">
        <w:rPr>
          <w:rFonts w:ascii="Times New Roman" w:eastAsia="AdvP6F00" w:hAnsi="Times New Roman" w:hint="eastAsia"/>
          <w:kern w:val="0"/>
          <w:szCs w:val="21"/>
        </w:rPr>
        <w:t xml:space="preserve"> </w:t>
      </w:r>
      <w:r w:rsidR="00487DFA" w:rsidRPr="00AE1088">
        <w:rPr>
          <w:rFonts w:ascii="Times New Roman" w:eastAsia="AdvP6F00" w:hAnsi="Times New Roman"/>
          <w:kern w:val="0"/>
          <w:szCs w:val="21"/>
        </w:rPr>
        <w:t xml:space="preserve">Data are given as means of </w:t>
      </w:r>
      <w:r w:rsidR="008E608E">
        <w:rPr>
          <w:rFonts w:ascii="Times New Roman" w:eastAsia="AdvP6F00" w:hAnsi="Times New Roman" w:hint="eastAsia"/>
          <w:kern w:val="0"/>
          <w:szCs w:val="21"/>
        </w:rPr>
        <w:t>three</w:t>
      </w:r>
      <w:r w:rsidR="00487DFA" w:rsidRPr="00AE1088">
        <w:rPr>
          <w:rFonts w:ascii="Times New Roman" w:eastAsia="AdvP6F00" w:hAnsi="Times New Roman"/>
          <w:kern w:val="0"/>
          <w:szCs w:val="21"/>
        </w:rPr>
        <w:t xml:space="preserve"> replicates </w:t>
      </w:r>
      <w:r w:rsidR="00487DFA" w:rsidRPr="00EA7535">
        <w:rPr>
          <w:rFonts w:ascii="Times New Roman" w:eastAsia="SimSun" w:hAnsi="Times New Roman" w:cs="Times New Roman"/>
          <w:color w:val="000000"/>
          <w:kern w:val="0"/>
          <w:sz w:val="22"/>
        </w:rPr>
        <w:t>±</w:t>
      </w:r>
      <w:r w:rsidR="00487DFA" w:rsidRPr="00AE1088">
        <w:rPr>
          <w:rFonts w:ascii="Times New Roman" w:eastAsia="AdvP6F00" w:hAnsi="Times New Roman"/>
          <w:kern w:val="0"/>
          <w:szCs w:val="21"/>
        </w:rPr>
        <w:t xml:space="preserve"> SD</w:t>
      </w:r>
      <w:r w:rsidR="00487DFA">
        <w:rPr>
          <w:rFonts w:ascii="Times New Roman" w:eastAsia="AdvP6F00" w:hAnsi="Times New Roman" w:hint="eastAsia"/>
          <w:kern w:val="0"/>
          <w:szCs w:val="21"/>
        </w:rPr>
        <w:t>.</w:t>
      </w:r>
    </w:p>
    <w:p w14:paraId="6A8EFE6F" w14:textId="77777777" w:rsidR="00534539" w:rsidRDefault="00534539" w:rsidP="00FD7199">
      <w:pPr>
        <w:rPr>
          <w:rFonts w:ascii="Times New Roman" w:eastAsia="AdvP6F00" w:hAnsi="Times New Roman"/>
          <w:kern w:val="0"/>
          <w:szCs w:val="21"/>
        </w:rPr>
      </w:pPr>
    </w:p>
    <w:p w14:paraId="0AC3CC22" w14:textId="77777777" w:rsidR="00534539" w:rsidRPr="00FD7199" w:rsidRDefault="00534539" w:rsidP="00FD7199"/>
    <w:sectPr w:rsidR="00534539" w:rsidRPr="00FD7199" w:rsidSect="006613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F7463D" w14:textId="77777777" w:rsidR="00676B26" w:rsidRDefault="00676B26" w:rsidP="001E7802">
      <w:r>
        <w:separator/>
      </w:r>
    </w:p>
  </w:endnote>
  <w:endnote w:type="continuationSeparator" w:id="0">
    <w:p w14:paraId="59E5C0F1" w14:textId="77777777" w:rsidR="00676B26" w:rsidRDefault="00676B26" w:rsidP="001E7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6F00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0A5630" w14:textId="77777777" w:rsidR="00676B26" w:rsidRDefault="00676B26" w:rsidP="001E7802">
      <w:r>
        <w:separator/>
      </w:r>
    </w:p>
  </w:footnote>
  <w:footnote w:type="continuationSeparator" w:id="0">
    <w:p w14:paraId="4212A9BA" w14:textId="77777777" w:rsidR="00676B26" w:rsidRDefault="00676B26" w:rsidP="001E7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802"/>
    <w:rsid w:val="00094A31"/>
    <w:rsid w:val="000E138A"/>
    <w:rsid w:val="001E1E1D"/>
    <w:rsid w:val="001E4A26"/>
    <w:rsid w:val="001E7802"/>
    <w:rsid w:val="002017F2"/>
    <w:rsid w:val="0029754F"/>
    <w:rsid w:val="0035500A"/>
    <w:rsid w:val="003638F5"/>
    <w:rsid w:val="00452EEB"/>
    <w:rsid w:val="00462DBD"/>
    <w:rsid w:val="00484E58"/>
    <w:rsid w:val="00487DFA"/>
    <w:rsid w:val="004D56D7"/>
    <w:rsid w:val="004D7E31"/>
    <w:rsid w:val="00534539"/>
    <w:rsid w:val="00543E1C"/>
    <w:rsid w:val="0058589C"/>
    <w:rsid w:val="00597FF3"/>
    <w:rsid w:val="0066135B"/>
    <w:rsid w:val="00676B26"/>
    <w:rsid w:val="006E7D4C"/>
    <w:rsid w:val="00706A6F"/>
    <w:rsid w:val="0070787C"/>
    <w:rsid w:val="00734D4A"/>
    <w:rsid w:val="00742C49"/>
    <w:rsid w:val="00771782"/>
    <w:rsid w:val="00795870"/>
    <w:rsid w:val="007A4A8C"/>
    <w:rsid w:val="007D448C"/>
    <w:rsid w:val="007D477E"/>
    <w:rsid w:val="00863243"/>
    <w:rsid w:val="00895176"/>
    <w:rsid w:val="008D1CA8"/>
    <w:rsid w:val="008E608E"/>
    <w:rsid w:val="008F78B4"/>
    <w:rsid w:val="009141B6"/>
    <w:rsid w:val="009662C0"/>
    <w:rsid w:val="009A4F23"/>
    <w:rsid w:val="00AC1245"/>
    <w:rsid w:val="00AE1088"/>
    <w:rsid w:val="00B064AA"/>
    <w:rsid w:val="00C37E61"/>
    <w:rsid w:val="00C81CFF"/>
    <w:rsid w:val="00CA5E48"/>
    <w:rsid w:val="00CC0C16"/>
    <w:rsid w:val="00CC5F8E"/>
    <w:rsid w:val="00CE2E24"/>
    <w:rsid w:val="00D35FB2"/>
    <w:rsid w:val="00D766F4"/>
    <w:rsid w:val="00D97312"/>
    <w:rsid w:val="00E074DB"/>
    <w:rsid w:val="00E254A7"/>
    <w:rsid w:val="00E270E2"/>
    <w:rsid w:val="00E31C4E"/>
    <w:rsid w:val="00E973B3"/>
    <w:rsid w:val="00EA7535"/>
    <w:rsid w:val="00EF5BBD"/>
    <w:rsid w:val="00FD7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A396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3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E7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E780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E78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E78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3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E7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E780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E78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E78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</dc:creator>
  <cp:lastModifiedBy>Sue Taylor</cp:lastModifiedBy>
  <cp:revision>2</cp:revision>
  <dcterms:created xsi:type="dcterms:W3CDTF">2014-07-11T13:44:00Z</dcterms:created>
  <dcterms:modified xsi:type="dcterms:W3CDTF">2014-07-11T13:44:00Z</dcterms:modified>
</cp:coreProperties>
</file>